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vertAnchor="text" w:horzAnchor="margin" w:tblpY="316"/>
        <w:tblW w:w="14170" w:type="dxa"/>
        <w:tblLayout w:type="fixed"/>
        <w:tblLook w:val="04A0" w:firstRow="1" w:lastRow="0" w:firstColumn="1" w:lastColumn="0" w:noHBand="0" w:noVBand="1"/>
      </w:tblPr>
      <w:tblGrid>
        <w:gridCol w:w="1716"/>
        <w:gridCol w:w="544"/>
        <w:gridCol w:w="567"/>
        <w:gridCol w:w="564"/>
        <w:gridCol w:w="712"/>
        <w:gridCol w:w="567"/>
        <w:gridCol w:w="712"/>
        <w:gridCol w:w="706"/>
        <w:gridCol w:w="711"/>
        <w:gridCol w:w="567"/>
        <w:gridCol w:w="709"/>
        <w:gridCol w:w="709"/>
        <w:gridCol w:w="850"/>
        <w:gridCol w:w="851"/>
        <w:gridCol w:w="850"/>
        <w:gridCol w:w="709"/>
        <w:gridCol w:w="993"/>
        <w:gridCol w:w="1133"/>
      </w:tblGrid>
      <w:tr w:rsidR="003B2DA7" w14:paraId="53D31EB0" w14:textId="77777777" w:rsidTr="002A5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 w:val="restart"/>
          </w:tcPr>
          <w:p w14:paraId="25F9CE88" w14:textId="77777777" w:rsidR="003B2DA7" w:rsidRDefault="003B2DA7" w:rsidP="002A5876">
            <w:pPr>
              <w:tabs>
                <w:tab w:val="left" w:pos="1050"/>
              </w:tabs>
            </w:pPr>
          </w:p>
        </w:tc>
        <w:tc>
          <w:tcPr>
            <w:tcW w:w="12454" w:type="dxa"/>
            <w:gridSpan w:val="17"/>
          </w:tcPr>
          <w:p w14:paraId="7B75087A" w14:textId="77777777" w:rsidR="003B2DA7" w:rsidRPr="00D5038D" w:rsidRDefault="003B2DA7" w:rsidP="002A5876">
            <w:pPr>
              <w:tabs>
                <w:tab w:val="left" w:pos="10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D5038D">
              <w:rPr>
                <w:sz w:val="28"/>
                <w:szCs w:val="28"/>
              </w:rPr>
              <w:t>Overarching themes</w:t>
            </w:r>
          </w:p>
        </w:tc>
      </w:tr>
      <w:tr w:rsidR="003B2DA7" w14:paraId="135362C2" w14:textId="77777777" w:rsidTr="002A5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</w:tcPr>
          <w:p w14:paraId="654D3534" w14:textId="77777777" w:rsidR="003B2DA7" w:rsidRDefault="003B2DA7" w:rsidP="002A5876">
            <w:pPr>
              <w:tabs>
                <w:tab w:val="left" w:pos="1050"/>
              </w:tabs>
            </w:pPr>
          </w:p>
        </w:tc>
        <w:tc>
          <w:tcPr>
            <w:tcW w:w="1675" w:type="dxa"/>
            <w:gridSpan w:val="3"/>
          </w:tcPr>
          <w:p w14:paraId="5DFF01FA" w14:textId="77777777" w:rsidR="003B2DA7" w:rsidRPr="00D5038D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 xml:space="preserve">Practice and communication </w:t>
            </w:r>
          </w:p>
        </w:tc>
        <w:tc>
          <w:tcPr>
            <w:tcW w:w="2697" w:type="dxa"/>
            <w:gridSpan w:val="4"/>
          </w:tcPr>
          <w:p w14:paraId="1AFBB7DA" w14:textId="77777777" w:rsidR="003B2DA7" w:rsidRPr="00D5038D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 xml:space="preserve">Individual’s experience </w:t>
            </w:r>
          </w:p>
        </w:tc>
        <w:tc>
          <w:tcPr>
            <w:tcW w:w="1987" w:type="dxa"/>
            <w:gridSpan w:val="3"/>
          </w:tcPr>
          <w:p w14:paraId="45C8EC7A" w14:textId="77777777" w:rsidR="003B2DA7" w:rsidRPr="00D5038D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 xml:space="preserve">Quality of care </w:t>
            </w:r>
          </w:p>
        </w:tc>
        <w:tc>
          <w:tcPr>
            <w:tcW w:w="1559" w:type="dxa"/>
            <w:gridSpan w:val="2"/>
          </w:tcPr>
          <w:p w14:paraId="4824ECB2" w14:textId="77777777" w:rsidR="003B2DA7" w:rsidRPr="00D5038D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 xml:space="preserve">Individual’s experience + quality of care </w:t>
            </w:r>
          </w:p>
        </w:tc>
        <w:tc>
          <w:tcPr>
            <w:tcW w:w="1701" w:type="dxa"/>
            <w:gridSpan w:val="2"/>
          </w:tcPr>
          <w:p w14:paraId="4B99437A" w14:textId="77777777" w:rsidR="003B2DA7" w:rsidRPr="00D5038D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 xml:space="preserve">Practice &amp; communication + quality of care </w:t>
            </w:r>
          </w:p>
        </w:tc>
        <w:tc>
          <w:tcPr>
            <w:tcW w:w="1702" w:type="dxa"/>
            <w:gridSpan w:val="2"/>
          </w:tcPr>
          <w:p w14:paraId="51BE7EDA" w14:textId="77777777" w:rsidR="003B2DA7" w:rsidRPr="00D5038D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>Access + burden of care</w:t>
            </w:r>
          </w:p>
        </w:tc>
        <w:tc>
          <w:tcPr>
            <w:tcW w:w="1133" w:type="dxa"/>
          </w:tcPr>
          <w:p w14:paraId="141561BE" w14:textId="77777777" w:rsidR="003B2DA7" w:rsidRPr="00D5038D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 xml:space="preserve">No changes </w:t>
            </w:r>
          </w:p>
        </w:tc>
      </w:tr>
      <w:tr w:rsidR="003B2DA7" w14:paraId="01646083" w14:textId="77777777" w:rsidTr="002A5876">
        <w:trPr>
          <w:trHeight w:val="2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textDirection w:val="btLr"/>
          </w:tcPr>
          <w:p w14:paraId="010070D1" w14:textId="77777777" w:rsidR="003B2DA7" w:rsidRPr="00D5038D" w:rsidRDefault="003B2DA7" w:rsidP="002A5876">
            <w:pPr>
              <w:tabs>
                <w:tab w:val="left" w:pos="1050"/>
              </w:tabs>
              <w:ind w:left="113" w:right="113"/>
              <w:rPr>
                <w:b w:val="0"/>
                <w:bCs w:val="0"/>
              </w:rPr>
            </w:pPr>
            <w:r w:rsidRPr="00D5038D">
              <w:rPr>
                <w:b w:val="0"/>
                <w:bCs w:val="0"/>
              </w:rPr>
              <w:t xml:space="preserve">Codes </w:t>
            </w:r>
          </w:p>
        </w:tc>
        <w:tc>
          <w:tcPr>
            <w:tcW w:w="544" w:type="dxa"/>
            <w:textDirection w:val="btLr"/>
          </w:tcPr>
          <w:p w14:paraId="08F4A838" w14:textId="77777777" w:rsidR="003B2DA7" w:rsidRPr="00D5038D" w:rsidRDefault="003B2DA7" w:rsidP="002A5876">
            <w:pPr>
              <w:tabs>
                <w:tab w:val="left" w:pos="1050"/>
              </w:tabs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>Consistency of providers</w:t>
            </w:r>
          </w:p>
        </w:tc>
        <w:tc>
          <w:tcPr>
            <w:tcW w:w="567" w:type="dxa"/>
            <w:textDirection w:val="btLr"/>
          </w:tcPr>
          <w:p w14:paraId="2CE618DB" w14:textId="77777777" w:rsidR="003B2DA7" w:rsidRPr="00D5038D" w:rsidRDefault="003B2DA7" w:rsidP="002A5876">
            <w:pPr>
              <w:tabs>
                <w:tab w:val="left" w:pos="1050"/>
              </w:tabs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>Education or information</w:t>
            </w:r>
          </w:p>
        </w:tc>
        <w:tc>
          <w:tcPr>
            <w:tcW w:w="564" w:type="dxa"/>
            <w:textDirection w:val="btLr"/>
          </w:tcPr>
          <w:p w14:paraId="1254447E" w14:textId="77777777" w:rsidR="003B2DA7" w:rsidRPr="00D5038D" w:rsidRDefault="003B2DA7" w:rsidP="002A5876">
            <w:pPr>
              <w:tabs>
                <w:tab w:val="left" w:pos="1050"/>
              </w:tabs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>Individualised care</w:t>
            </w:r>
          </w:p>
        </w:tc>
        <w:tc>
          <w:tcPr>
            <w:tcW w:w="712" w:type="dxa"/>
            <w:textDirection w:val="btLr"/>
          </w:tcPr>
          <w:p w14:paraId="45D45713" w14:textId="77777777" w:rsidR="003B2DA7" w:rsidRPr="00D5038D" w:rsidRDefault="003B2DA7" w:rsidP="002A5876">
            <w:pPr>
              <w:tabs>
                <w:tab w:val="left" w:pos="1050"/>
              </w:tabs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 xml:space="preserve">Involvement in decision making </w:t>
            </w:r>
          </w:p>
        </w:tc>
        <w:tc>
          <w:tcPr>
            <w:tcW w:w="567" w:type="dxa"/>
            <w:textDirection w:val="btLr"/>
          </w:tcPr>
          <w:p w14:paraId="7E1D460F" w14:textId="77777777" w:rsidR="003B2DA7" w:rsidRPr="00D5038D" w:rsidRDefault="003B2DA7" w:rsidP="002A5876">
            <w:pPr>
              <w:tabs>
                <w:tab w:val="left" w:pos="1050"/>
              </w:tabs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>Unnecessary stress</w:t>
            </w:r>
          </w:p>
        </w:tc>
        <w:tc>
          <w:tcPr>
            <w:tcW w:w="712" w:type="dxa"/>
            <w:textDirection w:val="btLr"/>
          </w:tcPr>
          <w:p w14:paraId="4415A0FD" w14:textId="77777777" w:rsidR="003B2DA7" w:rsidRPr="00D5038D" w:rsidRDefault="003B2DA7" w:rsidP="002A5876">
            <w:pPr>
              <w:tabs>
                <w:tab w:val="left" w:pos="1050"/>
              </w:tabs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>Mental health or emotional support</w:t>
            </w:r>
          </w:p>
        </w:tc>
        <w:tc>
          <w:tcPr>
            <w:tcW w:w="706" w:type="dxa"/>
            <w:textDirection w:val="btLr"/>
          </w:tcPr>
          <w:p w14:paraId="0CCDE759" w14:textId="77777777" w:rsidR="003B2DA7" w:rsidRPr="00D5038D" w:rsidRDefault="003B2DA7" w:rsidP="002A5876">
            <w:pPr>
              <w:tabs>
                <w:tab w:val="left" w:pos="1050"/>
              </w:tabs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 xml:space="preserve">Accessed self-education </w:t>
            </w:r>
          </w:p>
        </w:tc>
        <w:tc>
          <w:tcPr>
            <w:tcW w:w="711" w:type="dxa"/>
            <w:textDirection w:val="btLr"/>
          </w:tcPr>
          <w:p w14:paraId="52310837" w14:textId="77777777" w:rsidR="003B2DA7" w:rsidRPr="00D5038D" w:rsidRDefault="003B2DA7" w:rsidP="002A5876">
            <w:pPr>
              <w:tabs>
                <w:tab w:val="left" w:pos="1050"/>
              </w:tabs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 xml:space="preserve">Monitoring or support  </w:t>
            </w:r>
          </w:p>
        </w:tc>
        <w:tc>
          <w:tcPr>
            <w:tcW w:w="567" w:type="dxa"/>
            <w:textDirection w:val="btLr"/>
          </w:tcPr>
          <w:p w14:paraId="3E14F960" w14:textId="77777777" w:rsidR="003B2DA7" w:rsidRPr="00D5038D" w:rsidRDefault="003B2DA7" w:rsidP="002A5876">
            <w:pPr>
              <w:tabs>
                <w:tab w:val="left" w:pos="1050"/>
              </w:tabs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 xml:space="preserve">Differing professional views </w:t>
            </w:r>
          </w:p>
        </w:tc>
        <w:tc>
          <w:tcPr>
            <w:tcW w:w="709" w:type="dxa"/>
            <w:textDirection w:val="btLr"/>
          </w:tcPr>
          <w:p w14:paraId="45AFB815" w14:textId="77777777" w:rsidR="003B2DA7" w:rsidRPr="00D5038D" w:rsidRDefault="003B2DA7" w:rsidP="002A5876">
            <w:pPr>
              <w:tabs>
                <w:tab w:val="left" w:pos="1050"/>
              </w:tabs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 xml:space="preserve">Improved care coordination </w:t>
            </w:r>
          </w:p>
        </w:tc>
        <w:tc>
          <w:tcPr>
            <w:tcW w:w="709" w:type="dxa"/>
            <w:textDirection w:val="btLr"/>
          </w:tcPr>
          <w:p w14:paraId="0135E02A" w14:textId="77777777" w:rsidR="003B2DA7" w:rsidRPr="00D5038D" w:rsidRDefault="003B2DA7" w:rsidP="002A5876">
            <w:pPr>
              <w:tabs>
                <w:tab w:val="left" w:pos="1050"/>
              </w:tabs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 xml:space="preserve">Less guilt or shaming </w:t>
            </w:r>
          </w:p>
        </w:tc>
        <w:tc>
          <w:tcPr>
            <w:tcW w:w="850" w:type="dxa"/>
            <w:textDirection w:val="btLr"/>
          </w:tcPr>
          <w:p w14:paraId="0AE55944" w14:textId="77777777" w:rsidR="003B2DA7" w:rsidRPr="00D5038D" w:rsidRDefault="003B2DA7" w:rsidP="002A5876">
            <w:pPr>
              <w:tabs>
                <w:tab w:val="left" w:pos="1050"/>
              </w:tabs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Mode of care delivery preferences </w:t>
            </w:r>
            <w:r w:rsidRPr="00D5038D">
              <w:rPr>
                <w:b/>
                <w:bCs/>
              </w:rPr>
              <w:t xml:space="preserve"> </w:t>
            </w:r>
          </w:p>
        </w:tc>
        <w:tc>
          <w:tcPr>
            <w:tcW w:w="851" w:type="dxa"/>
            <w:textDirection w:val="btLr"/>
          </w:tcPr>
          <w:p w14:paraId="1B9E4D6A" w14:textId="77777777" w:rsidR="003B2DA7" w:rsidRPr="00D5038D" w:rsidRDefault="003B2DA7" w:rsidP="002A5876">
            <w:pPr>
              <w:tabs>
                <w:tab w:val="left" w:pos="1050"/>
              </w:tabs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 xml:space="preserve">Frequency and timeliness of care  </w:t>
            </w:r>
          </w:p>
        </w:tc>
        <w:tc>
          <w:tcPr>
            <w:tcW w:w="850" w:type="dxa"/>
            <w:textDirection w:val="btLr"/>
          </w:tcPr>
          <w:p w14:paraId="230C93F8" w14:textId="77777777" w:rsidR="003B2DA7" w:rsidRPr="00D5038D" w:rsidRDefault="003B2DA7" w:rsidP="002A5876">
            <w:pPr>
              <w:tabs>
                <w:tab w:val="left" w:pos="1050"/>
              </w:tabs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 xml:space="preserve">Improved health professional communication  </w:t>
            </w:r>
          </w:p>
        </w:tc>
        <w:tc>
          <w:tcPr>
            <w:tcW w:w="709" w:type="dxa"/>
            <w:textDirection w:val="btLr"/>
          </w:tcPr>
          <w:p w14:paraId="3495529F" w14:textId="77777777" w:rsidR="003B2DA7" w:rsidRPr="00D5038D" w:rsidRDefault="003B2DA7" w:rsidP="002A5876">
            <w:pPr>
              <w:tabs>
                <w:tab w:val="left" w:pos="1050"/>
              </w:tabs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 xml:space="preserve">Standardisation of care (guidelines) </w:t>
            </w:r>
          </w:p>
        </w:tc>
        <w:tc>
          <w:tcPr>
            <w:tcW w:w="993" w:type="dxa"/>
            <w:textDirection w:val="btLr"/>
          </w:tcPr>
          <w:p w14:paraId="5F8F5E76" w14:textId="77777777" w:rsidR="003B2DA7" w:rsidRPr="00D5038D" w:rsidRDefault="003B2DA7" w:rsidP="002A5876">
            <w:pPr>
              <w:tabs>
                <w:tab w:val="left" w:pos="1050"/>
              </w:tabs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 xml:space="preserve">Access to services or health professionals </w:t>
            </w:r>
          </w:p>
        </w:tc>
        <w:tc>
          <w:tcPr>
            <w:tcW w:w="1133" w:type="dxa"/>
            <w:textDirection w:val="btLr"/>
          </w:tcPr>
          <w:p w14:paraId="1A27BC02" w14:textId="77777777" w:rsidR="003B2DA7" w:rsidRPr="00D5038D" w:rsidRDefault="003B2DA7" w:rsidP="002A5876">
            <w:pPr>
              <w:tabs>
                <w:tab w:val="left" w:pos="1050"/>
              </w:tabs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5038D">
              <w:rPr>
                <w:b/>
                <w:bCs/>
              </w:rPr>
              <w:t>No changes</w:t>
            </w:r>
          </w:p>
        </w:tc>
      </w:tr>
      <w:tr w:rsidR="003B2DA7" w14:paraId="28CBBD76" w14:textId="77777777" w:rsidTr="002A5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</w:tcPr>
          <w:p w14:paraId="02D73585" w14:textId="77777777" w:rsidR="003B2DA7" w:rsidRDefault="003B2DA7" w:rsidP="002A5876">
            <w:pPr>
              <w:tabs>
                <w:tab w:val="left" w:pos="1050"/>
              </w:tabs>
            </w:pPr>
            <w:r w:rsidRPr="00D5038D">
              <w:rPr>
                <w:b w:val="0"/>
                <w:bCs w:val="0"/>
              </w:rPr>
              <w:t>Metro</w:t>
            </w:r>
            <w:r>
              <w:rPr>
                <w:b w:val="0"/>
                <w:bCs w:val="0"/>
              </w:rPr>
              <w:t>politan</w:t>
            </w:r>
            <w:r w:rsidRPr="00D5038D">
              <w:rPr>
                <w:b w:val="0"/>
                <w:bCs w:val="0"/>
              </w:rPr>
              <w:t xml:space="preserve"> </w:t>
            </w:r>
          </w:p>
          <w:p w14:paraId="152CDE13" w14:textId="77777777" w:rsidR="003B2DA7" w:rsidRPr="00D5038D" w:rsidRDefault="003B2DA7" w:rsidP="002A5876">
            <w:pPr>
              <w:tabs>
                <w:tab w:val="left" w:pos="1050"/>
              </w:tabs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espondent</w:t>
            </w:r>
          </w:p>
        </w:tc>
        <w:tc>
          <w:tcPr>
            <w:tcW w:w="544" w:type="dxa"/>
          </w:tcPr>
          <w:p w14:paraId="75504B10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567" w:type="dxa"/>
          </w:tcPr>
          <w:p w14:paraId="245C934C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564" w:type="dxa"/>
          </w:tcPr>
          <w:p w14:paraId="0E8B8AD4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712" w:type="dxa"/>
          </w:tcPr>
          <w:p w14:paraId="1A598DAE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567" w:type="dxa"/>
          </w:tcPr>
          <w:p w14:paraId="789D1B8F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712" w:type="dxa"/>
          </w:tcPr>
          <w:p w14:paraId="3E372480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706" w:type="dxa"/>
          </w:tcPr>
          <w:p w14:paraId="64801D89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711" w:type="dxa"/>
          </w:tcPr>
          <w:p w14:paraId="21FA0536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567" w:type="dxa"/>
          </w:tcPr>
          <w:p w14:paraId="0FA6A670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709" w:type="dxa"/>
          </w:tcPr>
          <w:p w14:paraId="074BC48C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709" w:type="dxa"/>
          </w:tcPr>
          <w:p w14:paraId="00BFE8A2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850" w:type="dxa"/>
          </w:tcPr>
          <w:p w14:paraId="5D4C440D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851" w:type="dxa"/>
          </w:tcPr>
          <w:p w14:paraId="51DB7F37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850" w:type="dxa"/>
          </w:tcPr>
          <w:p w14:paraId="6CAC33C6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709" w:type="dxa"/>
          </w:tcPr>
          <w:p w14:paraId="254B281F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993" w:type="dxa"/>
          </w:tcPr>
          <w:p w14:paraId="4F4EE409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133" w:type="dxa"/>
          </w:tcPr>
          <w:p w14:paraId="208EFEA5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</w:t>
            </w:r>
          </w:p>
        </w:tc>
      </w:tr>
      <w:tr w:rsidR="003B2DA7" w14:paraId="6E147DFC" w14:textId="77777777" w:rsidTr="002A58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</w:tcPr>
          <w:p w14:paraId="2B301037" w14:textId="77777777" w:rsidR="003B2DA7" w:rsidRPr="00BE05D4" w:rsidRDefault="003B2DA7" w:rsidP="002A5876">
            <w:pPr>
              <w:tabs>
                <w:tab w:val="left" w:pos="1050"/>
              </w:tabs>
            </w:pPr>
            <w:r w:rsidRPr="00D5038D">
              <w:rPr>
                <w:b w:val="0"/>
                <w:bCs w:val="0"/>
              </w:rPr>
              <w:t>Rural</w:t>
            </w:r>
            <w:r>
              <w:t xml:space="preserve"> </w:t>
            </w:r>
            <w:r w:rsidRPr="00BE05D4">
              <w:rPr>
                <w:b w:val="0"/>
                <w:bCs w:val="0"/>
              </w:rPr>
              <w:t>respond</w:t>
            </w:r>
            <w:r>
              <w:rPr>
                <w:b w:val="0"/>
                <w:bCs w:val="0"/>
              </w:rPr>
              <w:t>e</w:t>
            </w:r>
            <w:r w:rsidRPr="00BE05D4">
              <w:rPr>
                <w:b w:val="0"/>
                <w:bCs w:val="0"/>
              </w:rPr>
              <w:t>nt</w:t>
            </w:r>
          </w:p>
        </w:tc>
        <w:tc>
          <w:tcPr>
            <w:tcW w:w="544" w:type="dxa"/>
          </w:tcPr>
          <w:p w14:paraId="6DEAD83B" w14:textId="77777777" w:rsidR="003B2DA7" w:rsidRDefault="003B2DA7" w:rsidP="002A587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567" w:type="dxa"/>
          </w:tcPr>
          <w:p w14:paraId="65764FDC" w14:textId="77777777" w:rsidR="003B2DA7" w:rsidRDefault="003B2DA7" w:rsidP="002A587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564" w:type="dxa"/>
          </w:tcPr>
          <w:p w14:paraId="06E291A7" w14:textId="77777777" w:rsidR="003B2DA7" w:rsidRDefault="003B2DA7" w:rsidP="002A587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12" w:type="dxa"/>
          </w:tcPr>
          <w:p w14:paraId="3CFA6845" w14:textId="77777777" w:rsidR="003B2DA7" w:rsidRDefault="003B2DA7" w:rsidP="002A587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67" w:type="dxa"/>
          </w:tcPr>
          <w:p w14:paraId="6D7EE62C" w14:textId="77777777" w:rsidR="003B2DA7" w:rsidRDefault="003B2DA7" w:rsidP="002A587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12" w:type="dxa"/>
          </w:tcPr>
          <w:p w14:paraId="38510E49" w14:textId="77777777" w:rsidR="003B2DA7" w:rsidRDefault="003B2DA7" w:rsidP="002A587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706" w:type="dxa"/>
          </w:tcPr>
          <w:p w14:paraId="189DDA5E" w14:textId="77777777" w:rsidR="003B2DA7" w:rsidRDefault="003B2DA7" w:rsidP="002A587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711" w:type="dxa"/>
          </w:tcPr>
          <w:p w14:paraId="7ACF0570" w14:textId="77777777" w:rsidR="003B2DA7" w:rsidRDefault="003B2DA7" w:rsidP="002A587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567" w:type="dxa"/>
          </w:tcPr>
          <w:p w14:paraId="731089DA" w14:textId="77777777" w:rsidR="003B2DA7" w:rsidRDefault="003B2DA7" w:rsidP="002A587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709" w:type="dxa"/>
          </w:tcPr>
          <w:p w14:paraId="5C856D40" w14:textId="77777777" w:rsidR="003B2DA7" w:rsidRDefault="003B2DA7" w:rsidP="002A587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09" w:type="dxa"/>
          </w:tcPr>
          <w:p w14:paraId="05BD103D" w14:textId="77777777" w:rsidR="003B2DA7" w:rsidRDefault="003B2DA7" w:rsidP="002A587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850" w:type="dxa"/>
          </w:tcPr>
          <w:p w14:paraId="41249B6C" w14:textId="77777777" w:rsidR="003B2DA7" w:rsidRDefault="003B2DA7" w:rsidP="002A587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851" w:type="dxa"/>
          </w:tcPr>
          <w:p w14:paraId="346B5EF8" w14:textId="77777777" w:rsidR="003B2DA7" w:rsidRDefault="003B2DA7" w:rsidP="002A587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850" w:type="dxa"/>
          </w:tcPr>
          <w:p w14:paraId="162716AE" w14:textId="77777777" w:rsidR="003B2DA7" w:rsidRDefault="003B2DA7" w:rsidP="002A587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709" w:type="dxa"/>
          </w:tcPr>
          <w:p w14:paraId="749DC8BB" w14:textId="77777777" w:rsidR="003B2DA7" w:rsidRDefault="003B2DA7" w:rsidP="002A587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993" w:type="dxa"/>
          </w:tcPr>
          <w:p w14:paraId="642A9EA0" w14:textId="77777777" w:rsidR="003B2DA7" w:rsidRDefault="003B2DA7" w:rsidP="002A587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133" w:type="dxa"/>
          </w:tcPr>
          <w:p w14:paraId="52144128" w14:textId="77777777" w:rsidR="003B2DA7" w:rsidRDefault="003B2DA7" w:rsidP="002A5876">
            <w:pPr>
              <w:tabs>
                <w:tab w:val="left" w:pos="10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3B2DA7" w14:paraId="0A86ACA8" w14:textId="77777777" w:rsidTr="002A5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</w:tcPr>
          <w:p w14:paraId="23322050" w14:textId="77777777" w:rsidR="003B2DA7" w:rsidRPr="00495E54" w:rsidRDefault="003B2DA7" w:rsidP="002A5876">
            <w:pPr>
              <w:tabs>
                <w:tab w:val="left" w:pos="1050"/>
              </w:tabs>
            </w:pPr>
            <w:r w:rsidRPr="00495E54">
              <w:t xml:space="preserve">Total </w:t>
            </w:r>
          </w:p>
        </w:tc>
        <w:tc>
          <w:tcPr>
            <w:tcW w:w="544" w:type="dxa"/>
          </w:tcPr>
          <w:p w14:paraId="550E68F7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567" w:type="dxa"/>
          </w:tcPr>
          <w:p w14:paraId="24DDA5A5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564" w:type="dxa"/>
          </w:tcPr>
          <w:p w14:paraId="66288394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712" w:type="dxa"/>
          </w:tcPr>
          <w:p w14:paraId="3B4CC066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567" w:type="dxa"/>
          </w:tcPr>
          <w:p w14:paraId="0A7DD7A8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712" w:type="dxa"/>
          </w:tcPr>
          <w:p w14:paraId="18C71044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706" w:type="dxa"/>
          </w:tcPr>
          <w:p w14:paraId="27C7B814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711" w:type="dxa"/>
          </w:tcPr>
          <w:p w14:paraId="33ED93A9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567" w:type="dxa"/>
          </w:tcPr>
          <w:p w14:paraId="3C467D4E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709" w:type="dxa"/>
          </w:tcPr>
          <w:p w14:paraId="7741FB0A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709" w:type="dxa"/>
          </w:tcPr>
          <w:p w14:paraId="3948A971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850" w:type="dxa"/>
          </w:tcPr>
          <w:p w14:paraId="339922CD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851" w:type="dxa"/>
          </w:tcPr>
          <w:p w14:paraId="14D8E8A5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850" w:type="dxa"/>
          </w:tcPr>
          <w:p w14:paraId="6061B112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709" w:type="dxa"/>
          </w:tcPr>
          <w:p w14:paraId="1ED2E30C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993" w:type="dxa"/>
          </w:tcPr>
          <w:p w14:paraId="1B5CFF3B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133" w:type="dxa"/>
          </w:tcPr>
          <w:p w14:paraId="59B832EE" w14:textId="77777777" w:rsidR="003B2DA7" w:rsidRDefault="003B2DA7" w:rsidP="002A5876">
            <w:pPr>
              <w:tabs>
                <w:tab w:val="left" w:pos="105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</w:tr>
    </w:tbl>
    <w:p w14:paraId="0C693DE0" w14:textId="6B60CA7E" w:rsidR="00E94714" w:rsidRPr="00E94714" w:rsidRDefault="001C5590">
      <w:pPr>
        <w:rPr>
          <w:b/>
          <w:bCs/>
        </w:rPr>
      </w:pPr>
      <w:r w:rsidRPr="00E94714">
        <w:rPr>
          <w:b/>
          <w:bCs/>
        </w:rPr>
        <w:t xml:space="preserve">Supplementary file 1: </w:t>
      </w:r>
      <w:r w:rsidR="00E94714" w:rsidRPr="00E94714">
        <w:rPr>
          <w:b/>
          <w:bCs/>
        </w:rPr>
        <w:t xml:space="preserve">frequency of codes comparing metropolitan and rural </w:t>
      </w:r>
      <w:proofErr w:type="gramStart"/>
      <w:r w:rsidR="00E94714" w:rsidRPr="00E94714">
        <w:rPr>
          <w:b/>
          <w:bCs/>
        </w:rPr>
        <w:t>respondents</w:t>
      </w:r>
      <w:proofErr w:type="gramEnd"/>
      <w:r w:rsidR="00E94714" w:rsidRPr="00E94714">
        <w:rPr>
          <w:b/>
          <w:bCs/>
        </w:rPr>
        <w:t xml:space="preserve"> </w:t>
      </w:r>
    </w:p>
    <w:sectPr w:rsidR="00AC5E81" w:rsidRPr="00E94714" w:rsidSect="003B2D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DA7"/>
    <w:rsid w:val="001C5590"/>
    <w:rsid w:val="003B2DA7"/>
    <w:rsid w:val="00435306"/>
    <w:rsid w:val="00454879"/>
    <w:rsid w:val="009B46AA"/>
    <w:rsid w:val="00A320F8"/>
    <w:rsid w:val="00E94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8FF0E"/>
  <w15:chartTrackingRefBased/>
  <w15:docId w15:val="{DE6B92FA-84A1-4FDF-BEA4-62C14B2C8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D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2D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2D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2DA7"/>
    <w:rPr>
      <w:sz w:val="20"/>
      <w:szCs w:val="20"/>
    </w:rPr>
  </w:style>
  <w:style w:type="table" w:styleId="PlainTable1">
    <w:name w:val="Plain Table 1"/>
    <w:basedOn w:val="TableNormal"/>
    <w:uiPriority w:val="41"/>
    <w:rsid w:val="003B2DA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Payne</dc:creator>
  <cp:keywords/>
  <dc:description/>
  <cp:lastModifiedBy>Ellen Payne</cp:lastModifiedBy>
  <cp:revision>3</cp:revision>
  <dcterms:created xsi:type="dcterms:W3CDTF">2024-03-10T04:03:00Z</dcterms:created>
  <dcterms:modified xsi:type="dcterms:W3CDTF">2024-03-10T04:05:00Z</dcterms:modified>
</cp:coreProperties>
</file>